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872" w:type="dxa"/>
        <w:jc w:val="center"/>
        <w:tblInd w:w="-40" w:type="dxa"/>
        <w:tblLook w:val="04A0" w:firstRow="1" w:lastRow="0" w:firstColumn="1" w:lastColumn="0" w:noHBand="0" w:noVBand="1"/>
      </w:tblPr>
      <w:tblGrid>
        <w:gridCol w:w="1613"/>
        <w:gridCol w:w="1020"/>
        <w:gridCol w:w="1020"/>
        <w:gridCol w:w="1020"/>
        <w:gridCol w:w="1059"/>
        <w:gridCol w:w="1020"/>
        <w:gridCol w:w="1020"/>
        <w:gridCol w:w="1020"/>
        <w:gridCol w:w="1020"/>
        <w:gridCol w:w="1020"/>
        <w:gridCol w:w="1020"/>
        <w:gridCol w:w="1020"/>
      </w:tblGrid>
      <w:tr w:rsidR="009A4A3E" w:rsidRPr="00FE4E9F" w:rsidTr="009A4A3E">
        <w:trPr>
          <w:trHeight w:val="255"/>
          <w:jc w:val="center"/>
        </w:trPr>
        <w:tc>
          <w:tcPr>
            <w:tcW w:w="16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  <w:t>Sperm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abstention time (d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c (</w:t>
            </w:r>
            <w:proofErr w:type="spellStart"/>
            <w:r>
              <w:rPr>
                <w:rFonts w:ascii="Calibri" w:eastAsia="Times New Roman" w:hAnsi="Calibri" w:cs="Arial"/>
                <w:sz w:val="18"/>
                <w:szCs w:val="18"/>
              </w:rPr>
              <w:t>mio</w:t>
            </w:r>
            <w:proofErr w:type="spellEnd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/ml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V (ml)</w:t>
            </w:r>
          </w:p>
        </w:tc>
        <w:tc>
          <w:tcPr>
            <w:tcW w:w="30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motility</w:t>
            </w:r>
          </w:p>
        </w:tc>
        <w:tc>
          <w:tcPr>
            <w:tcW w:w="51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morphology</w:t>
            </w:r>
          </w:p>
        </w:tc>
      </w:tr>
      <w:tr w:rsidR="009A4A3E" w:rsidRPr="00FE4E9F" w:rsidTr="009A4A3E">
        <w:trPr>
          <w:trHeight w:val="480"/>
          <w:jc w:val="center"/>
        </w:trPr>
        <w:tc>
          <w:tcPr>
            <w:tcW w:w="16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4A3E" w:rsidRPr="00FE4E9F" w:rsidRDefault="009A4A3E" w:rsidP="00E66717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4A3E" w:rsidRPr="00FE4E9F" w:rsidRDefault="009A4A3E" w:rsidP="00E66717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4A3E" w:rsidRPr="00FE4E9F" w:rsidRDefault="009A4A3E" w:rsidP="00E66717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A4A3E" w:rsidRPr="00FE4E9F" w:rsidRDefault="009A4A3E" w:rsidP="00E66717">
            <w:pPr>
              <w:spacing w:after="0" w:line="240" w:lineRule="auto"/>
              <w:rPr>
                <w:rFonts w:ascii="Calibri" w:eastAsia="Times New Roman" w:hAnsi="Calibri"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progressiv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loc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non-moti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norm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hea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 xml:space="preserve">neck/ </w:t>
            </w:r>
            <w:proofErr w:type="spellStart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midpiec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tai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proofErr w:type="spellStart"/>
            <w:proofErr w:type="gramStart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ytopl</w:t>
            </w:r>
            <w:proofErr w:type="spellEnd"/>
            <w:proofErr w:type="gramEnd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. droplets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Al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3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Ar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6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5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proofErr w:type="spellStart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1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proofErr w:type="spellStart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Gl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5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1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proofErr w:type="spellStart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9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Il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5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7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proofErr w:type="spellStart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2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proofErr w:type="spellStart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5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8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Pr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0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proofErr w:type="spellStart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er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8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proofErr w:type="spellStart"/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8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0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Tyr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0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ADM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3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Kynureni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1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Putrescin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85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arcosi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4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eroton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4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permidi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2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permi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5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5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Tauri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6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7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7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4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total DM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7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7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5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3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0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7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0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9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1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2-D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3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2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4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2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4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0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4:1-O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2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4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8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4:2-O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4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6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lastRenderedPageBreak/>
              <w:t>C16-O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4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6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5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6:1-O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2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6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8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6:2-O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5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5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8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6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8:1-O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9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18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7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2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0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2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3-DC (C4-OH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5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8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3-O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6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3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4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7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9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4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6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2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5-DC (C6-OH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0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5-M-D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6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5-OH (C3-DC-M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8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3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5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7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5:1-D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2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6 (C4:1-DC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8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6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6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7-D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6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2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2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LP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</w:t>
            </w: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14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0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LP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</w:t>
            </w: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16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1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LP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</w:t>
            </w: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16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4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LP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</w:t>
            </w: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17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8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LP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</w:t>
            </w: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18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5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LP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</w:t>
            </w: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18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5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4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LP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</w:t>
            </w: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18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1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LP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C</w:t>
            </w: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20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3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LPC 20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8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24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5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lastRenderedPageBreak/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26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6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28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5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0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9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4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0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2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2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7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7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7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2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6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2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2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9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3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PC 32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4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4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7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0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4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9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4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9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4: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5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3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6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7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4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PC 36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7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4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6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8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5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6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6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6: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9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6: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5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0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6: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7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8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2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9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8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5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6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8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8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3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8: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0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8: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8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2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8: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2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40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2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40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2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40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6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6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40: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9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4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40: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1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40: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9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7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7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6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42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5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42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4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42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2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PC 4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2: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3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42: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5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PC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42: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5</w:t>
            </w:r>
          </w:p>
        </w:tc>
        <w:bookmarkStart w:id="0" w:name="_GoBack"/>
        <w:bookmarkEnd w:id="0"/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lastRenderedPageBreak/>
              <w:t xml:space="preserve">GPCe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0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3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0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0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GPCe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0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8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GPCe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2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8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4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GPCe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2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7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5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GPCe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4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9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GPCe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4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8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8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GPCe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4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2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7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GPCe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4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3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GPCe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6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4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 xml:space="preserve">GPCe 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36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9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6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0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6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5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4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6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1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6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2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8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9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8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9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8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7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8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2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8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8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8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8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38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5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6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0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8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5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0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5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0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2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0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1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0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6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1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0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8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9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2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7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3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2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0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2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7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2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9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2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9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4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4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8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4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9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4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2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</w:rPr>
              <w:t>GPCe 44</w:t>
            </w: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: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3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lastRenderedPageBreak/>
              <w:t>SM (OH) C14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9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1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(OH) C16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7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(OH) C22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18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(OH) C22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4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94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(OH) C24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0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C16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8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4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C16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03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C18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82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C18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7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79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C20: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9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65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C22: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4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6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42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C24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0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76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C24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2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6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1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35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C26: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1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5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2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23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SM C26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4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7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9C0006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9C0006"/>
                <w:sz w:val="18"/>
                <w:szCs w:val="18"/>
              </w:rPr>
              <w:t>0.6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4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5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47</w:t>
            </w:r>
          </w:p>
        </w:tc>
      </w:tr>
      <w:tr w:rsidR="009A4A3E" w:rsidRPr="00FE4E9F" w:rsidTr="009A4A3E">
        <w:trPr>
          <w:trHeight w:val="240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H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1F497D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color w:val="1F497D"/>
                <w:sz w:val="18"/>
                <w:szCs w:val="18"/>
              </w:rPr>
              <w:t>-0.4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8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3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1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3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-0.0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2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4A3E" w:rsidRPr="00FE4E9F" w:rsidRDefault="009A4A3E" w:rsidP="00E66717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8"/>
                <w:szCs w:val="18"/>
              </w:rPr>
            </w:pPr>
            <w:r w:rsidRPr="00FE4E9F">
              <w:rPr>
                <w:rFonts w:ascii="Calibri" w:eastAsia="Times New Roman" w:hAnsi="Calibri" w:cs="Arial"/>
                <w:sz w:val="18"/>
                <w:szCs w:val="18"/>
              </w:rPr>
              <w:t>0.008</w:t>
            </w:r>
          </w:p>
        </w:tc>
      </w:tr>
    </w:tbl>
    <w:p w:rsidR="0088453B" w:rsidRDefault="009A4A3E"/>
    <w:sectPr w:rsidR="0088453B" w:rsidSect="00D11C26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915A42"/>
    <w:multiLevelType w:val="multilevel"/>
    <w:tmpl w:val="C10EF25E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93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7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3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880" w:hanging="1440"/>
      </w:pPr>
      <w:rPr>
        <w:rFonts w:hint="default"/>
      </w:rPr>
    </w:lvl>
  </w:abstractNum>
  <w:abstractNum w:abstractNumId="1">
    <w:nsid w:val="46457CEA"/>
    <w:multiLevelType w:val="multilevel"/>
    <w:tmpl w:val="C7EADCEC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54336017"/>
    <w:multiLevelType w:val="multilevel"/>
    <w:tmpl w:val="27ECCF34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0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0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95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880" w:hanging="1440"/>
      </w:pPr>
      <w:rPr>
        <w:rFonts w:hint="default"/>
      </w:rPr>
    </w:lvl>
  </w:abstractNum>
  <w:abstractNum w:abstractNumId="3">
    <w:nsid w:val="60667E10"/>
    <w:multiLevelType w:val="multilevel"/>
    <w:tmpl w:val="C42A34E6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7D7C48F3"/>
    <w:multiLevelType w:val="multilevel"/>
    <w:tmpl w:val="A09C147C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0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7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3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880" w:hanging="1440"/>
      </w:pPr>
      <w:rPr>
        <w:rFonts w:hint="default"/>
      </w:rPr>
    </w:lvl>
  </w:abstractNum>
  <w:abstractNum w:abstractNumId="5">
    <w:nsid w:val="7F1475FC"/>
    <w:multiLevelType w:val="multilevel"/>
    <w:tmpl w:val="389ADB04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14C"/>
    <w:rsid w:val="002C0FF8"/>
    <w:rsid w:val="0053114C"/>
    <w:rsid w:val="00816E75"/>
    <w:rsid w:val="0094776A"/>
    <w:rsid w:val="009812BC"/>
    <w:rsid w:val="009A4A3E"/>
    <w:rsid w:val="00D11C26"/>
    <w:rsid w:val="00EC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14C"/>
  </w:style>
  <w:style w:type="paragraph" w:styleId="berschrift1">
    <w:name w:val="heading 1"/>
    <w:basedOn w:val="Standard"/>
    <w:next w:val="Standard"/>
    <w:link w:val="berschrift1Zchn"/>
    <w:uiPriority w:val="9"/>
    <w:qFormat/>
    <w:rsid w:val="009A4A3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A4A3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A4A3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A4A3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A4A3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A4A3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A4A3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A4A3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A4A3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A4A3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A4A3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A4A3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A4A3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A4A3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A4A3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A4A3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A4A3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A4A3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ellenraster">
    <w:name w:val="Table Grid"/>
    <w:basedOn w:val="NormaleTabelle"/>
    <w:uiPriority w:val="59"/>
    <w:rsid w:val="009A4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A4A3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A4A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4A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4A3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4A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4A3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4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4A3E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9A4A3E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A4A3E"/>
    <w:rPr>
      <w:color w:val="800080"/>
      <w:u w:val="single"/>
    </w:rPr>
  </w:style>
  <w:style w:type="paragraph" w:customStyle="1" w:styleId="xl66">
    <w:name w:val="xl66"/>
    <w:basedOn w:val="Standard"/>
    <w:rsid w:val="009A4A3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Standard"/>
    <w:rsid w:val="009A4A3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Standard"/>
    <w:rsid w:val="009A4A3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Standard"/>
    <w:rsid w:val="009A4A3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Standard"/>
    <w:rsid w:val="009A4A3E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Standard"/>
    <w:rsid w:val="009A4A3E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Standard"/>
    <w:rsid w:val="009A4A3E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9A4A3E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Standard"/>
    <w:rsid w:val="009A4A3E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Standard"/>
    <w:rsid w:val="009A4A3E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Standard"/>
    <w:rsid w:val="009A4A3E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Standard"/>
    <w:rsid w:val="009A4A3E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rsid w:val="009A4A3E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9A4A3E"/>
  </w:style>
  <w:style w:type="paragraph" w:customStyle="1" w:styleId="CitaviBibliographyHeading">
    <w:name w:val="Citavi Bibliography Heading"/>
    <w:basedOn w:val="berschrift1"/>
    <w:link w:val="CitaviBibliographyHeadingZchn"/>
    <w:rsid w:val="009A4A3E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9A4A3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9A4A3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9A4A3E"/>
    <w:rPr>
      <w:rFonts w:ascii="Times New Roman" w:eastAsiaTheme="majorEastAsia" w:hAnsi="Times New Roman" w:cs="Times New Roman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9A4A3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9A4A3E"/>
    <w:rPr>
      <w:rFonts w:ascii="Times New Roman" w:eastAsiaTheme="majorEastAsia" w:hAnsi="Times New Roman" w:cs="Times New Roman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9A4A3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9A4A3E"/>
    <w:rPr>
      <w:rFonts w:ascii="Times New Roman" w:eastAsiaTheme="majorEastAsia" w:hAnsi="Times New Roman" w:cs="Times New Roman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9A4A3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9A4A3E"/>
    <w:rPr>
      <w:rFonts w:ascii="Times New Roman" w:eastAsiaTheme="majorEastAsia" w:hAnsi="Times New Roman" w:cs="Times New Roman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9A4A3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9A4A3E"/>
    <w:rPr>
      <w:rFonts w:ascii="Times New Roman" w:eastAsiaTheme="majorEastAsia" w:hAnsi="Times New Roman" w:cs="Times New Roman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9A4A3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9A4A3E"/>
    <w:rPr>
      <w:rFonts w:ascii="Times New Roman" w:eastAsiaTheme="majorEastAsia" w:hAnsi="Times New Roman" w:cs="Times New Roman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9A4A3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9A4A3E"/>
    <w:rPr>
      <w:rFonts w:ascii="Times New Roman" w:eastAsiaTheme="majorEastAsia" w:hAnsi="Times New Roman" w:cs="Times New Roman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9A4A3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9A4A3E"/>
    <w:rPr>
      <w:rFonts w:ascii="Times New Roman" w:eastAsiaTheme="majorEastAsia" w:hAnsi="Times New Roman" w:cs="Times New Roman"/>
      <w:i/>
      <w:iCs/>
      <w:color w:val="404040" w:themeColor="text1" w:themeTint="BF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14C"/>
  </w:style>
  <w:style w:type="paragraph" w:styleId="berschrift1">
    <w:name w:val="heading 1"/>
    <w:basedOn w:val="Standard"/>
    <w:next w:val="Standard"/>
    <w:link w:val="berschrift1Zchn"/>
    <w:uiPriority w:val="9"/>
    <w:qFormat/>
    <w:rsid w:val="009A4A3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A4A3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A4A3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A4A3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A4A3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A4A3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A4A3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A4A3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A4A3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A4A3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A4A3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A4A3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A4A3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A4A3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A4A3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A4A3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A4A3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A4A3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ellenraster">
    <w:name w:val="Table Grid"/>
    <w:basedOn w:val="NormaleTabelle"/>
    <w:uiPriority w:val="59"/>
    <w:rsid w:val="009A4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A4A3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A4A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4A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4A3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4A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4A3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4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4A3E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9A4A3E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A4A3E"/>
    <w:rPr>
      <w:color w:val="800080"/>
      <w:u w:val="single"/>
    </w:rPr>
  </w:style>
  <w:style w:type="paragraph" w:customStyle="1" w:styleId="xl66">
    <w:name w:val="xl66"/>
    <w:basedOn w:val="Standard"/>
    <w:rsid w:val="009A4A3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Standard"/>
    <w:rsid w:val="009A4A3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Standard"/>
    <w:rsid w:val="009A4A3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Standard"/>
    <w:rsid w:val="009A4A3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Standard"/>
    <w:rsid w:val="009A4A3E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Standard"/>
    <w:rsid w:val="009A4A3E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Standard"/>
    <w:rsid w:val="009A4A3E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9A4A3E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Standard"/>
    <w:rsid w:val="009A4A3E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Standard"/>
    <w:rsid w:val="009A4A3E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Standard"/>
    <w:rsid w:val="009A4A3E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Standard"/>
    <w:rsid w:val="009A4A3E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rsid w:val="009A4A3E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9A4A3E"/>
  </w:style>
  <w:style w:type="paragraph" w:customStyle="1" w:styleId="CitaviBibliographyHeading">
    <w:name w:val="Citavi Bibliography Heading"/>
    <w:basedOn w:val="berschrift1"/>
    <w:link w:val="CitaviBibliographyHeadingZchn"/>
    <w:rsid w:val="009A4A3E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9A4A3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9A4A3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9A4A3E"/>
    <w:rPr>
      <w:rFonts w:ascii="Times New Roman" w:eastAsiaTheme="majorEastAsia" w:hAnsi="Times New Roman" w:cs="Times New Roman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9A4A3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9A4A3E"/>
    <w:rPr>
      <w:rFonts w:ascii="Times New Roman" w:eastAsiaTheme="majorEastAsia" w:hAnsi="Times New Roman" w:cs="Times New Roman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9A4A3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9A4A3E"/>
    <w:rPr>
      <w:rFonts w:ascii="Times New Roman" w:eastAsiaTheme="majorEastAsia" w:hAnsi="Times New Roman" w:cs="Times New Roman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9A4A3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9A4A3E"/>
    <w:rPr>
      <w:rFonts w:ascii="Times New Roman" w:eastAsiaTheme="majorEastAsia" w:hAnsi="Times New Roman" w:cs="Times New Roman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9A4A3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9A4A3E"/>
    <w:rPr>
      <w:rFonts w:ascii="Times New Roman" w:eastAsiaTheme="majorEastAsia" w:hAnsi="Times New Roman" w:cs="Times New Roman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9A4A3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9A4A3E"/>
    <w:rPr>
      <w:rFonts w:ascii="Times New Roman" w:eastAsiaTheme="majorEastAsia" w:hAnsi="Times New Roman" w:cs="Times New Roman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9A4A3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9A4A3E"/>
    <w:rPr>
      <w:rFonts w:ascii="Times New Roman" w:eastAsiaTheme="majorEastAsia" w:hAnsi="Times New Roman" w:cs="Times New Roman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9A4A3E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9A4A3E"/>
    <w:rPr>
      <w:rFonts w:ascii="Times New Roman" w:eastAsiaTheme="majorEastAsia" w:hAnsi="Times New Roman" w:cs="Times New Roman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93</Words>
  <Characters>11363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3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el, Kathrin</dc:creator>
  <cp:lastModifiedBy>Engel, Kathrin</cp:lastModifiedBy>
  <cp:revision>2</cp:revision>
  <dcterms:created xsi:type="dcterms:W3CDTF">2019-01-31T07:12:00Z</dcterms:created>
  <dcterms:modified xsi:type="dcterms:W3CDTF">2019-01-31T07:12:00Z</dcterms:modified>
</cp:coreProperties>
</file>